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24FDD" w14:textId="013E0B2D" w:rsidR="00A873FD" w:rsidRPr="005801F1" w:rsidRDefault="00A873FD" w:rsidP="00A873F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801F1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150FC5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7A7C854B" w14:textId="5B6B569F" w:rsidR="00207085" w:rsidRPr="00F03994" w:rsidRDefault="00207085" w:rsidP="00207085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03994">
        <w:rPr>
          <w:rFonts w:ascii="Times New Roman" w:hAnsi="Times New Roman" w:cs="Times New Roman"/>
          <w:i/>
          <w:iCs/>
          <w:sz w:val="24"/>
          <w:szCs w:val="24"/>
        </w:rPr>
        <w:t xml:space="preserve">Model </w:t>
      </w:r>
      <w:r w:rsidR="00F03994" w:rsidRPr="00F03994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F03994">
        <w:rPr>
          <w:rFonts w:ascii="Times New Roman" w:hAnsi="Times New Roman" w:cs="Times New Roman"/>
          <w:i/>
          <w:iCs/>
          <w:sz w:val="24"/>
          <w:szCs w:val="24"/>
        </w:rPr>
        <w:t xml:space="preserve">it </w:t>
      </w:r>
      <w:r w:rsidR="00951EFD" w:rsidRPr="00F03994">
        <w:rPr>
          <w:rFonts w:ascii="Times New Roman" w:hAnsi="Times New Roman" w:cs="Times New Roman"/>
          <w:i/>
          <w:iCs/>
          <w:sz w:val="24"/>
          <w:szCs w:val="24"/>
        </w:rPr>
        <w:t xml:space="preserve">for the SEM </w:t>
      </w:r>
      <w:r w:rsidR="00F03994" w:rsidRPr="00F03994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951EFD" w:rsidRPr="00F03994">
        <w:rPr>
          <w:rFonts w:ascii="Times New Roman" w:hAnsi="Times New Roman" w:cs="Times New Roman"/>
          <w:i/>
          <w:iCs/>
          <w:sz w:val="24"/>
          <w:szCs w:val="24"/>
        </w:rPr>
        <w:t>odel</w:t>
      </w:r>
      <w:r w:rsidR="001F19F2" w:rsidRPr="00F03994">
        <w:rPr>
          <w:rFonts w:ascii="Times New Roman" w:hAnsi="Times New Roman" w:cs="Times New Roman"/>
          <w:i/>
          <w:iCs/>
          <w:sz w:val="24"/>
          <w:szCs w:val="24"/>
        </w:rPr>
        <w:t xml:space="preserve">s </w:t>
      </w:r>
      <w:r w:rsidR="00F03994" w:rsidRPr="00F03994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1F19F2" w:rsidRPr="00F03994">
        <w:rPr>
          <w:rFonts w:ascii="Times New Roman" w:hAnsi="Times New Roman" w:cs="Times New Roman"/>
          <w:i/>
          <w:iCs/>
          <w:sz w:val="24"/>
          <w:szCs w:val="24"/>
        </w:rPr>
        <w:t xml:space="preserve">esting </w:t>
      </w:r>
      <w:r w:rsidR="00F03994" w:rsidRPr="00F03994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1F19F2" w:rsidRPr="00F03994">
        <w:rPr>
          <w:rFonts w:ascii="Times New Roman" w:hAnsi="Times New Roman" w:cs="Times New Roman"/>
          <w:i/>
          <w:iCs/>
          <w:sz w:val="24"/>
          <w:szCs w:val="24"/>
        </w:rPr>
        <w:t xml:space="preserve">ssociations between </w:t>
      </w:r>
      <w:r w:rsidR="00F03994" w:rsidRPr="00F03994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="001F19F2" w:rsidRPr="00F03994">
        <w:rPr>
          <w:rFonts w:ascii="Times New Roman" w:hAnsi="Times New Roman" w:cs="Times New Roman"/>
          <w:i/>
          <w:iCs/>
          <w:sz w:val="24"/>
          <w:szCs w:val="24"/>
        </w:rPr>
        <w:t xml:space="preserve">accination </w:t>
      </w:r>
      <w:r w:rsidR="00F03994" w:rsidRPr="00F03994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1F19F2" w:rsidRPr="00F03994">
        <w:rPr>
          <w:rFonts w:ascii="Times New Roman" w:hAnsi="Times New Roman" w:cs="Times New Roman"/>
          <w:i/>
          <w:iCs/>
          <w:sz w:val="24"/>
          <w:szCs w:val="24"/>
        </w:rPr>
        <w:t>ttitudes</w:t>
      </w:r>
      <w:r w:rsidR="002A7C1D" w:rsidRPr="00F03994">
        <w:rPr>
          <w:rFonts w:ascii="Times New Roman" w:hAnsi="Times New Roman" w:cs="Times New Roman"/>
          <w:i/>
          <w:iCs/>
          <w:sz w:val="24"/>
          <w:szCs w:val="24"/>
        </w:rPr>
        <w:t xml:space="preserve"> (</w:t>
      </w:r>
      <w:r w:rsidR="00FA47C7">
        <w:rPr>
          <w:rFonts w:ascii="Times New Roman" w:hAnsi="Times New Roman" w:cs="Times New Roman"/>
          <w:i/>
          <w:iCs/>
          <w:sz w:val="24"/>
          <w:szCs w:val="24"/>
        </w:rPr>
        <w:t>Bifactor-</w:t>
      </w:r>
      <w:r w:rsidR="002A7C1D" w:rsidRPr="00F03994">
        <w:rPr>
          <w:rFonts w:ascii="Times New Roman" w:hAnsi="Times New Roman" w:cs="Times New Roman"/>
          <w:i/>
          <w:iCs/>
          <w:sz w:val="24"/>
          <w:szCs w:val="24"/>
        </w:rPr>
        <w:t xml:space="preserve">ESEM </w:t>
      </w:r>
      <w:r w:rsidR="00F03994" w:rsidRPr="00F03994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2A7C1D" w:rsidRPr="00F03994">
        <w:rPr>
          <w:rFonts w:ascii="Times New Roman" w:hAnsi="Times New Roman" w:cs="Times New Roman"/>
          <w:i/>
          <w:iCs/>
          <w:sz w:val="24"/>
          <w:szCs w:val="24"/>
        </w:rPr>
        <w:t>olution)</w:t>
      </w:r>
      <w:r w:rsidR="001F19F2" w:rsidRPr="00F03994">
        <w:rPr>
          <w:rFonts w:ascii="Times New Roman" w:hAnsi="Times New Roman" w:cs="Times New Roman"/>
          <w:i/>
          <w:iCs/>
          <w:sz w:val="24"/>
          <w:szCs w:val="24"/>
        </w:rPr>
        <w:t xml:space="preserve"> and </w:t>
      </w:r>
      <w:r w:rsidR="00F03994" w:rsidRPr="00F03994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1F19F2" w:rsidRPr="00F03994">
        <w:rPr>
          <w:rFonts w:ascii="Times New Roman" w:hAnsi="Times New Roman" w:cs="Times New Roman"/>
          <w:i/>
          <w:iCs/>
          <w:sz w:val="24"/>
          <w:szCs w:val="24"/>
        </w:rPr>
        <w:t xml:space="preserve">onvergent and </w:t>
      </w:r>
      <w:r w:rsidR="00F03994" w:rsidRPr="00F03994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1F19F2" w:rsidRPr="00F03994">
        <w:rPr>
          <w:rFonts w:ascii="Times New Roman" w:hAnsi="Times New Roman" w:cs="Times New Roman"/>
          <w:i/>
          <w:iCs/>
          <w:sz w:val="24"/>
          <w:szCs w:val="24"/>
        </w:rPr>
        <w:t xml:space="preserve">iscriminant </w:t>
      </w:r>
      <w:r w:rsidR="00F03994" w:rsidRPr="00F03994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1F19F2" w:rsidRPr="00F03994">
        <w:rPr>
          <w:rFonts w:ascii="Times New Roman" w:hAnsi="Times New Roman" w:cs="Times New Roman"/>
          <w:i/>
          <w:iCs/>
          <w:sz w:val="24"/>
          <w:szCs w:val="24"/>
        </w:rPr>
        <w:t>easures</w:t>
      </w:r>
      <w:r w:rsidR="002A7C1D" w:rsidRPr="00F0399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418"/>
        <w:gridCol w:w="708"/>
        <w:gridCol w:w="2268"/>
      </w:tblGrid>
      <w:tr w:rsidR="00207085" w14:paraId="76971FEA" w14:textId="77777777" w:rsidTr="001F19F2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16128FF3" w14:textId="77777777" w:rsidR="00207085" w:rsidRDefault="00207085" w:rsidP="000B6A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0D989CB" w14:textId="77777777" w:rsidR="00207085" w:rsidRPr="00F83E61" w:rsidRDefault="00207085" w:rsidP="000B6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χ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r-Latn-RS"/>
              </w:rPr>
              <w:t xml:space="preserve">2 </w:t>
            </w:r>
            <w:r w:rsidRPr="00F83E6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sr-Latn-RS"/>
              </w:rPr>
              <w:t>(df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488032B" w14:textId="77777777" w:rsidR="00207085" w:rsidRPr="00F83E61" w:rsidRDefault="00207085" w:rsidP="000B6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CFI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0EE71F9" w14:textId="77777777" w:rsidR="00207085" w:rsidRPr="00F83E61" w:rsidRDefault="00207085" w:rsidP="000B6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RMSEA (90% CI)</w:t>
            </w:r>
          </w:p>
        </w:tc>
      </w:tr>
      <w:tr w:rsidR="00207085" w14:paraId="2CB290DA" w14:textId="77777777" w:rsidTr="001F19F2">
        <w:tc>
          <w:tcPr>
            <w:tcW w:w="4678" w:type="dxa"/>
            <w:tcBorders>
              <w:top w:val="single" w:sz="4" w:space="0" w:color="auto"/>
            </w:tcBorders>
          </w:tcPr>
          <w:p w14:paraId="1EB058A2" w14:textId="0297F036" w:rsidR="00207085" w:rsidRDefault="00207085" w:rsidP="000B6A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Intention to get vaccinated</w:t>
            </w:r>
            <w:r w:rsidR="0002181A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 xml:space="preserve"> against COVID-1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10E608D" w14:textId="77777777" w:rsidR="00207085" w:rsidRDefault="00207085" w:rsidP="000B6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 xml:space="preserve">81.40 </w:t>
            </w:r>
            <w:r w:rsidRPr="00F83E6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sr-Latn-RS"/>
              </w:rPr>
              <w:t>(47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F9ACBB3" w14:textId="77777777" w:rsidR="00207085" w:rsidRDefault="00207085" w:rsidP="000B6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99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08580FF" w14:textId="77777777" w:rsidR="00207085" w:rsidRDefault="00207085" w:rsidP="000B6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030 (.019, .041)</w:t>
            </w:r>
          </w:p>
        </w:tc>
      </w:tr>
      <w:tr w:rsidR="00207085" w14:paraId="5D7A0E2D" w14:textId="77777777" w:rsidTr="001F19F2">
        <w:tc>
          <w:tcPr>
            <w:tcW w:w="4678" w:type="dxa"/>
          </w:tcPr>
          <w:p w14:paraId="596BC958" w14:textId="77777777" w:rsidR="00207085" w:rsidRDefault="00207085" w:rsidP="000B6A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Atttitudes towards COVID-19 vaccination</w:t>
            </w:r>
          </w:p>
        </w:tc>
        <w:tc>
          <w:tcPr>
            <w:tcW w:w="1418" w:type="dxa"/>
          </w:tcPr>
          <w:p w14:paraId="53A18D25" w14:textId="1D26E045" w:rsidR="00207085" w:rsidRDefault="00207085" w:rsidP="000B6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 xml:space="preserve">94.46 </w:t>
            </w:r>
            <w:r w:rsidRPr="00F83E6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sr-Latn-RS"/>
              </w:rPr>
              <w:t>(47)</w:t>
            </w:r>
          </w:p>
        </w:tc>
        <w:tc>
          <w:tcPr>
            <w:tcW w:w="708" w:type="dxa"/>
          </w:tcPr>
          <w:p w14:paraId="77B09C7B" w14:textId="20D16159" w:rsidR="00207085" w:rsidRDefault="00207085" w:rsidP="000B6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993</w:t>
            </w:r>
          </w:p>
        </w:tc>
        <w:tc>
          <w:tcPr>
            <w:tcW w:w="2268" w:type="dxa"/>
          </w:tcPr>
          <w:p w14:paraId="4D7004EE" w14:textId="391B9B03" w:rsidR="00207085" w:rsidRDefault="00207085" w:rsidP="000B6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036 (.025, .046)</w:t>
            </w:r>
          </w:p>
        </w:tc>
      </w:tr>
      <w:tr w:rsidR="00DF5E5D" w14:paraId="53331DB7" w14:textId="77777777" w:rsidTr="001F19F2">
        <w:tc>
          <w:tcPr>
            <w:tcW w:w="4678" w:type="dxa"/>
          </w:tcPr>
          <w:p w14:paraId="36B1A959" w14:textId="3C0ADCCD" w:rsidR="00DF5E5D" w:rsidRDefault="0002181A" w:rsidP="000B6A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T</w:t>
            </w:r>
            <w:r w:rsidR="00DF5E5D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rust</w:t>
            </w: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 xml:space="preserve"> in healthcare</w:t>
            </w:r>
          </w:p>
        </w:tc>
        <w:tc>
          <w:tcPr>
            <w:tcW w:w="1418" w:type="dxa"/>
          </w:tcPr>
          <w:p w14:paraId="58BA867C" w14:textId="61710FE0" w:rsidR="00DF5E5D" w:rsidRDefault="00AA7096" w:rsidP="000B6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 xml:space="preserve">112.36 </w:t>
            </w:r>
            <w:r w:rsidRPr="00F83E6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sr-Latn-RS"/>
              </w:rPr>
              <w:t>(47)</w:t>
            </w:r>
          </w:p>
        </w:tc>
        <w:tc>
          <w:tcPr>
            <w:tcW w:w="708" w:type="dxa"/>
          </w:tcPr>
          <w:p w14:paraId="06C62402" w14:textId="111533DF" w:rsidR="00DF5E5D" w:rsidRPr="00AA7096" w:rsidRDefault="00AA7096" w:rsidP="000B6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988</w:t>
            </w:r>
          </w:p>
        </w:tc>
        <w:tc>
          <w:tcPr>
            <w:tcW w:w="2268" w:type="dxa"/>
          </w:tcPr>
          <w:p w14:paraId="7A6015D9" w14:textId="6F48A776" w:rsidR="00DF5E5D" w:rsidRDefault="00AA7096" w:rsidP="000B6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042 (.032, .052)</w:t>
            </w:r>
          </w:p>
        </w:tc>
      </w:tr>
      <w:tr w:rsidR="00207085" w14:paraId="303BD608" w14:textId="77777777" w:rsidTr="001F19F2">
        <w:tc>
          <w:tcPr>
            <w:tcW w:w="4678" w:type="dxa"/>
          </w:tcPr>
          <w:p w14:paraId="2E7ECDE2" w14:textId="77777777" w:rsidR="00207085" w:rsidRDefault="00207085" w:rsidP="000B6A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Vaccine conspiracy beliefs</w:t>
            </w:r>
          </w:p>
        </w:tc>
        <w:tc>
          <w:tcPr>
            <w:tcW w:w="1418" w:type="dxa"/>
          </w:tcPr>
          <w:p w14:paraId="7B64A84E" w14:textId="4EF1E109" w:rsidR="00207085" w:rsidRDefault="00AA7096" w:rsidP="000B6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 xml:space="preserve">332.14 </w:t>
            </w:r>
            <w:r w:rsidRPr="00F83E6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sr-Latn-R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sr-Latn-RS"/>
              </w:rPr>
              <w:t>109</w:t>
            </w:r>
            <w:r w:rsidRPr="00F83E6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sr-Latn-RS"/>
              </w:rPr>
              <w:t>)</w:t>
            </w:r>
          </w:p>
        </w:tc>
        <w:tc>
          <w:tcPr>
            <w:tcW w:w="708" w:type="dxa"/>
          </w:tcPr>
          <w:p w14:paraId="5F99B10B" w14:textId="15E30C2E" w:rsidR="00207085" w:rsidRDefault="00AA7096" w:rsidP="000B6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974</w:t>
            </w:r>
          </w:p>
        </w:tc>
        <w:tc>
          <w:tcPr>
            <w:tcW w:w="2268" w:type="dxa"/>
          </w:tcPr>
          <w:p w14:paraId="2629E4D0" w14:textId="43430CD3" w:rsidR="00207085" w:rsidRDefault="00AA7096" w:rsidP="000B6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051 (.045, .057)</w:t>
            </w:r>
          </w:p>
        </w:tc>
      </w:tr>
      <w:tr w:rsidR="00207085" w14:paraId="2A7BDE54" w14:textId="77777777" w:rsidTr="001F19F2">
        <w:tc>
          <w:tcPr>
            <w:tcW w:w="4678" w:type="dxa"/>
          </w:tcPr>
          <w:p w14:paraId="028EBBEA" w14:textId="77777777" w:rsidR="00207085" w:rsidRDefault="00207085" w:rsidP="000B6A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Medical fears</w:t>
            </w:r>
          </w:p>
        </w:tc>
        <w:tc>
          <w:tcPr>
            <w:tcW w:w="1418" w:type="dxa"/>
          </w:tcPr>
          <w:p w14:paraId="73C3782F" w14:textId="755F4D32" w:rsidR="00207085" w:rsidRDefault="004D11D8" w:rsidP="000B6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 xml:space="preserve">116.64 </w:t>
            </w:r>
            <w:r w:rsidRPr="00F83E6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sr-Latn-R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sr-Latn-RS"/>
              </w:rPr>
              <w:t>61</w:t>
            </w:r>
            <w:r w:rsidRPr="00F83E6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sr-Latn-RS"/>
              </w:rPr>
              <w:t>)</w:t>
            </w:r>
          </w:p>
        </w:tc>
        <w:tc>
          <w:tcPr>
            <w:tcW w:w="708" w:type="dxa"/>
          </w:tcPr>
          <w:p w14:paraId="2CE692F2" w14:textId="50EC9B7E" w:rsidR="00207085" w:rsidRDefault="004D11D8" w:rsidP="000B6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990</w:t>
            </w:r>
          </w:p>
        </w:tc>
        <w:tc>
          <w:tcPr>
            <w:tcW w:w="2268" w:type="dxa"/>
          </w:tcPr>
          <w:p w14:paraId="24A008BC" w14:textId="7F54174B" w:rsidR="00207085" w:rsidRDefault="004D11D8" w:rsidP="000B6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034 (.024, .043)</w:t>
            </w:r>
          </w:p>
        </w:tc>
      </w:tr>
      <w:tr w:rsidR="00207085" w14:paraId="706DAB3D" w14:textId="77777777" w:rsidTr="001F19F2">
        <w:tc>
          <w:tcPr>
            <w:tcW w:w="4678" w:type="dxa"/>
            <w:tcBorders>
              <w:bottom w:val="single" w:sz="4" w:space="0" w:color="auto"/>
            </w:tcBorders>
          </w:tcPr>
          <w:p w14:paraId="6D0D01AC" w14:textId="086CB32B" w:rsidR="00207085" w:rsidRDefault="00DF5E5D" w:rsidP="000B6A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Paranoid worry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3A60B28" w14:textId="2512D73C" w:rsidR="00207085" w:rsidRDefault="00CD7828" w:rsidP="000B6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21</w:t>
            </w:r>
            <w:r w:rsidR="0081163C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</w:t>
            </w:r>
            <w:r w:rsidR="0081163C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 xml:space="preserve"> </w:t>
            </w:r>
            <w:r w:rsidRPr="00F83E6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sr-Latn-R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sr-Latn-RS"/>
              </w:rPr>
              <w:t>76</w:t>
            </w:r>
            <w:r w:rsidRPr="00F83E6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sr-Latn-RS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406CDEE" w14:textId="1A342F0A" w:rsidR="00207085" w:rsidRDefault="00CD7828" w:rsidP="000B6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97</w:t>
            </w:r>
            <w:r w:rsidR="0081163C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6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416F97B" w14:textId="32F71D76" w:rsidR="00207085" w:rsidRDefault="00CD7828" w:rsidP="000B6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048 (.04</w:t>
            </w:r>
            <w:r w:rsidR="0081163C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, .05</w:t>
            </w:r>
            <w:r w:rsidR="0081163C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6)</w:t>
            </w:r>
          </w:p>
        </w:tc>
      </w:tr>
    </w:tbl>
    <w:p w14:paraId="4797037D" w14:textId="3875C9CA" w:rsidR="00207085" w:rsidRPr="00207085" w:rsidRDefault="0002181A" w:rsidP="00275BE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94CAB">
        <w:rPr>
          <w:rFonts w:ascii="Times New Roman" w:hAnsi="Times New Roman" w:cs="Times New Roman"/>
          <w:i/>
          <w:iCs/>
          <w:lang w:val="sr-Latn-RS"/>
        </w:rPr>
        <w:t>Note</w:t>
      </w:r>
      <w:r w:rsidRPr="00C94CAB">
        <w:rPr>
          <w:rFonts w:ascii="Times New Roman" w:hAnsi="Times New Roman" w:cs="Times New Roman"/>
          <w:lang w:val="sr-Latn-RS"/>
        </w:rPr>
        <w:t>: χ</w:t>
      </w:r>
      <w:r w:rsidRPr="00C94CAB">
        <w:rPr>
          <w:rFonts w:ascii="Times New Roman" w:hAnsi="Times New Roman" w:cs="Times New Roman"/>
          <w:vertAlign w:val="superscript"/>
          <w:lang w:val="sr-Latn-RS"/>
        </w:rPr>
        <w:t xml:space="preserve">2 </w:t>
      </w:r>
      <w:r w:rsidRPr="00C94CAB">
        <w:rPr>
          <w:rFonts w:ascii="Times New Roman" w:hAnsi="Times New Roman" w:cs="Times New Roman"/>
          <w:lang w:val="sr-Latn-RS"/>
        </w:rPr>
        <w:t>= chi square, df = degress of freedom, CFI = comparative fit index, RMSEA = root mean square error of approximation, CI = confidence interval.</w:t>
      </w:r>
    </w:p>
    <w:sectPr w:rsidR="00207085" w:rsidRPr="00207085" w:rsidSect="00275BEC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8D7670" w14:textId="77777777" w:rsidR="00D00362" w:rsidRDefault="00D00362">
      <w:pPr>
        <w:spacing w:after="0" w:line="240" w:lineRule="auto"/>
      </w:pPr>
      <w:r>
        <w:separator/>
      </w:r>
    </w:p>
  </w:endnote>
  <w:endnote w:type="continuationSeparator" w:id="0">
    <w:p w14:paraId="70A7A6A2" w14:textId="77777777" w:rsidR="00D00362" w:rsidRDefault="00D003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05F807" w14:textId="77777777" w:rsidR="00D00362" w:rsidRDefault="00D00362">
      <w:pPr>
        <w:spacing w:after="0" w:line="240" w:lineRule="auto"/>
      </w:pPr>
      <w:r>
        <w:separator/>
      </w:r>
    </w:p>
  </w:footnote>
  <w:footnote w:type="continuationSeparator" w:id="0">
    <w:p w14:paraId="7BE4C45B" w14:textId="77777777" w:rsidR="00D00362" w:rsidRDefault="00D003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208510763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150A849" w14:textId="77777777" w:rsidR="00B12082" w:rsidRPr="004140AA" w:rsidRDefault="009B2ED3" w:rsidP="004140AA">
        <w:pPr>
          <w:pStyle w:val="Head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t xml:space="preserve">BIFACTOR-ESEM APPROACH TO VAX SCALE </w:t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tab/>
        </w:r>
        <w:r w:rsidRPr="004140AA">
          <w:rPr>
            <w:rFonts w:ascii="Times New Roman" w:hAnsi="Times New Roman" w:cs="Times New Roman"/>
          </w:rPr>
          <w:fldChar w:fldCharType="begin"/>
        </w:r>
        <w:r w:rsidRPr="004140AA">
          <w:rPr>
            <w:rFonts w:ascii="Times New Roman" w:hAnsi="Times New Roman" w:cs="Times New Roman"/>
          </w:rPr>
          <w:instrText xml:space="preserve"> PAGE   \* MERGEFORMAT </w:instrText>
        </w:r>
        <w:r w:rsidRPr="004140AA">
          <w:rPr>
            <w:rFonts w:ascii="Times New Roman" w:hAnsi="Times New Roman" w:cs="Times New Roman"/>
          </w:rPr>
          <w:fldChar w:fldCharType="separate"/>
        </w:r>
        <w:r w:rsidRPr="004140AA">
          <w:rPr>
            <w:rFonts w:ascii="Times New Roman" w:hAnsi="Times New Roman" w:cs="Times New Roman"/>
            <w:noProof/>
          </w:rPr>
          <w:t>2</w:t>
        </w:r>
        <w:r w:rsidRPr="004140A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E54D881" w14:textId="77777777" w:rsidR="00B12082" w:rsidRPr="004140AA" w:rsidRDefault="00B12082">
    <w:pPr>
      <w:pStyle w:val="Header"/>
      <w:rPr>
        <w:rFonts w:ascii="Times New Roman" w:hAnsi="Times New Roman" w:cs="Times New Roman"/>
        <w:lang w:val="sr-Latn-R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4BB"/>
    <w:rsid w:val="0002181A"/>
    <w:rsid w:val="000F14EA"/>
    <w:rsid w:val="00150FC5"/>
    <w:rsid w:val="001A33A8"/>
    <w:rsid w:val="001F19F2"/>
    <w:rsid w:val="00207085"/>
    <w:rsid w:val="00216136"/>
    <w:rsid w:val="00233AF8"/>
    <w:rsid w:val="00244D6D"/>
    <w:rsid w:val="00275BEC"/>
    <w:rsid w:val="00292711"/>
    <w:rsid w:val="002A7C1D"/>
    <w:rsid w:val="002B1E4A"/>
    <w:rsid w:val="002D52DF"/>
    <w:rsid w:val="004D11D8"/>
    <w:rsid w:val="004F3D84"/>
    <w:rsid w:val="00526DCE"/>
    <w:rsid w:val="005801F1"/>
    <w:rsid w:val="005E7210"/>
    <w:rsid w:val="006374BB"/>
    <w:rsid w:val="0081163C"/>
    <w:rsid w:val="008213E2"/>
    <w:rsid w:val="00833456"/>
    <w:rsid w:val="00947150"/>
    <w:rsid w:val="00951EFD"/>
    <w:rsid w:val="009B2ED3"/>
    <w:rsid w:val="009D519F"/>
    <w:rsid w:val="00A873FD"/>
    <w:rsid w:val="00AA7096"/>
    <w:rsid w:val="00B12082"/>
    <w:rsid w:val="00BC0609"/>
    <w:rsid w:val="00C860DE"/>
    <w:rsid w:val="00C9305E"/>
    <w:rsid w:val="00CD7828"/>
    <w:rsid w:val="00CE236F"/>
    <w:rsid w:val="00D00362"/>
    <w:rsid w:val="00D923CF"/>
    <w:rsid w:val="00D9790B"/>
    <w:rsid w:val="00DF5E5D"/>
    <w:rsid w:val="00DF7380"/>
    <w:rsid w:val="00E4123B"/>
    <w:rsid w:val="00ED50E9"/>
    <w:rsid w:val="00F03994"/>
    <w:rsid w:val="00FA3594"/>
    <w:rsid w:val="00FA47C7"/>
    <w:rsid w:val="00FD2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FD372B"/>
  <w15:chartTrackingRefBased/>
  <w15:docId w15:val="{B65AFFD3-35EB-43D7-B6D6-4EDDCABFC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1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61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18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181A"/>
  </w:style>
  <w:style w:type="character" w:styleId="CommentReference">
    <w:name w:val="annotation reference"/>
    <w:basedOn w:val="DefaultParagraphFont"/>
    <w:uiPriority w:val="99"/>
    <w:semiHidden/>
    <w:unhideWhenUsed/>
    <w:rsid w:val="00ED50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50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50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50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50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50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0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jko Jovanovic</dc:creator>
  <cp:keywords/>
  <dc:description/>
  <cp:lastModifiedBy>Veljko Jovanovic</cp:lastModifiedBy>
  <cp:revision>11</cp:revision>
  <dcterms:created xsi:type="dcterms:W3CDTF">2023-02-13T13:53:00Z</dcterms:created>
  <dcterms:modified xsi:type="dcterms:W3CDTF">2023-08-27T10:20:00Z</dcterms:modified>
</cp:coreProperties>
</file>